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5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380"/>
      </w:tblGrid>
      <w:tr>
        <w:trPr>
          <w:trHeight w:val="386" w:hRule="atLeast"/>
        </w:trPr>
        <w:tc>
          <w:tcPr>
            <w:tcW w:w="11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°</w:t>
            </w:r>
          </w:p>
        </w:tc>
        <w:tc>
          <w:tcPr>
            <w:tcW w:w="73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                                  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PROTEIN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Arial" w:cs="Arial" w:ascii="Arial" w:hAnsi="Arial"/>
                <w:b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lang w:val="fr-FR"/>
              </w:rPr>
              <w:t>Apoptosis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917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lutamate cysteine ligase, modifier subunit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82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 kDa glucose-regulated protein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79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in isoform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4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karyotic initiation factor 5A isoform I variant CD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PU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oxalas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IY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Serine protease HTRA2, mitochondrial precursor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10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protease OMI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growth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20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tin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85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oma-derived growth fact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PT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Interleukin 25; lymphocyte antigen 6 complex, locus E ligand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TP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kinase 2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fen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867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inogen 1; H-kininigen; L-kininoge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89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HC class I heavy cha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69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2-HS-glyco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241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ebrin-lik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00Z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HC class I antigen 2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        </w:t>
            </w:r>
            <w:r>
              <w:rPr>
                <w:rFonts w:cs="Arial" w:ascii="Arial" w:hAnsi="Arial"/>
                <w:b/>
              </w:rPr>
              <w:t>Elongation fact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777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elongation factor 1 delta (guanine nucleotide exchange protein) isoform b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FR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u translation elongation factor, mitochondrial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HJ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odulin 3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sm (general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24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redoxin 6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94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ucomutase Mol_id: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73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nched chain ketoacid dehydrogenase E1, beta polypeptid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04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anine nucleotide-binding protein subunit beta 2-lik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UGE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ucomutase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451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osephosphate isomer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VI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ininoid dihydropteridine reduc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01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-tetrahydrofolate synth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BT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serine dehydra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C1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urocanate hydra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CA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ernin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W9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ndc5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XD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minotransferase cyclodeami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2R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isulfide isomerase-associated 6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Z1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nol-cytochrome c reductase core protein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6R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itrate dehydrogenase [NAD] subunit alpha, mitochondrial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M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-specific multifunctional beta-oxdiation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G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WD binding protein homolog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Q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-aspartate dehydroge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XE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hydroxyphytanoyl-CoA ly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25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e-binding protein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sm (catabolism-proteasome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56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 (prosome, macropain) 28 subunit, beta, b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99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26S ATPase subunit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19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26S ATPase subunit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33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S protease regulatory subunit S10B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019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ome subunit beta type 7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737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ome (prosome, macropain) 28 subunit, alph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737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activator subunit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357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26S ATPase subunit 4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R0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d9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15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b1a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UM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ome (prosome, macropain) subunit, alpha type 6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1P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ome (prosome, macropain) subunit, beta type 3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1P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ome (prosome, macropain) subunit, alpha type 1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sm (hydrolase activity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57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28701 H+-transporting two-sector ATPase (EC 3.6.3.14) beta chain, mitochondrial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71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synthase, H+ transporting, mitochondrial F1 complex, beta subunit precursor; mitochondrial ATP synthetase, beta subunit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70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A1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782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olipase 1; phospholipase 1a; lysophopholipas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C9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eidopropionase, bet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CR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bhydrolase domain-containing protein 14B (CCG1-interacting factor B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V7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Ester hydrolase C11orf54 homolog (EC 3.1.-.-) </w:t>
            </w:r>
            <w:r>
              <w:rPr>
                <w:rFonts w:cs="Arial" w:ascii="Arial" w:hAnsi="Arial"/>
                <w:sz w:val="18"/>
                <w:szCs w:val="18"/>
              </w:rPr>
              <w:t>4931406C07Rik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VM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rganic pyrophosphatase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JW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acylas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KR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amase, beta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P3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dix (nucleoside diphosphate linked moiety X)-type motif 7; coenzyme A diphospha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: agmatine ureohydrolase (agmatinase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PY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sol aminopeptidase (Leucine aminopeptidase) (LAP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WJ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aminoimidazole-4-carboxamide ribonucleotide formyltransferase/IMP cyclohydrol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WS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methylarginine dimethylaminohydrolas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YW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loacid dehalogenase-like hydrolase domain containing 3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0S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istidine triad nucleotide-binding protein 2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1A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solic non-specific dipeptidase 2 (metallopeptidase M20 family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35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w molecular weight phosphotyrosine protein phospha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7I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ysine phosphohistidine inorganic pyrophosphate phosphatase homolog RIKEN cDNA 2310007H09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81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ophospha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2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synthase, H+ transporting, mitochondrial F1 complex, O subunit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2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Lipolytic enzym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HW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 protein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KB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carboxyl-terminal esterase L3 (ubiquitin thiolesterase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XD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r fructose-1,6-bisphospha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YR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acyl-CoA thioesteras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11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deaminase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sm (ligase activity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VA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tyryl Coenzyme A synthetas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ZA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pionyl-Coenzyme A carboxylase, alpha polypeptide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UM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ccinate-CoA ligase, GDP-forming, alpha subunit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2I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-CoA ligase [ADP-forming] beta-chain, mitochondrial precursor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sm (lyase activity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780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marate hydratas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FW9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LOC43318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H9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yl Coenzyme A hydratase, short chain, 1, mitochondrial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WT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athionine beta-synthase isoform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Y9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uctose-bisphosphate aldolase B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KI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nitase 2, mitochondrial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LI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cysteine lyase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tabolism (oxidoreductase activity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32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 dehydrogenase 1 (class I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19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ate dehydrogenase B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75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yl reductas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8JT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anthranilate 3,4-dioxyge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TNG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-lactate dehydroge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0V6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hytanoyl-CoA dioxygenase domain containing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0XN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D-beta-hydroxybutyrate dehydrogenase, mitochondrial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2E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tubul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J6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ine dehydroge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HT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ta-1-pyrroline-5-carboxylate dehydrogenase, mitochondrial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K0E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dh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K2B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ate dehydrogenase [ubiquinone] flavoprotein subunit, mitochondrial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08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fite oxid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0Y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formyltetrahydrofolate dehydroge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CX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do-keto reductase family 1, member D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DQ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binding alcohol dehydrogenase, domain containing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VD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DH dehydrogenase (ubiquinone) Fe-S protein 1 (Ndufs1)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X5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cetyl/L-xylulose reduc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XF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doxine 5'-phosphate oxidase; pyridoxamine-phosphate oxid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Z5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oxylate reductase/hydroxypyruvate reduc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3D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iliverdin reductase B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L0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hydrogenase/reductase (SDR family) member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L1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isobutyrate dehydrogenase, mitochondrial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LB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rcosine dehydroge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QM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-like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05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dehydrogenase (lipoamide) bet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6J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[ubiquinone] flavoprotein 2, mitochondrial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F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dehyde dehydrogenase family 7, member A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T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methylglycine dehydrogenase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J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DH dehydrogenase (ubiquinone) 1 alpha subcomplex, 8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T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(ubiquinone) Fe-S protein 3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HI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valeryl coenzyme A dehydroge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II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do-keto reductase family 1, member A4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LJ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ehyde dehydrogenase 9, subfamily A1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sm (transferase activity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917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taine-homocysteine methyltransferase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66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 S-transferase Mu 6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47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lutathione S-transferase A4 A Chain 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42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tathione S-transferase, pi 2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26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sine ki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736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ide,water dikinase 2 (Selenophosphate synthetase 2) (Selenium donor protein 2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20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ihydrolipoyllysine-residue succinyltransferase component of 2-oxoglutarate dehydrogenase complex, mitochondrial precursor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447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tathione S-transferase, theta 1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0X8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-Coenzyme A acetyltransferase 3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H6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lenophosphate synthetase 1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WT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ketoacyl-CoA thiolase, mitochondrial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71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pothetical protein, full insert sequenc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JZK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-3-methylglutaryl-Coenzyme A synth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QZT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Acetyl-Coenzyme A acetyltransferase 1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CH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ketoacyl-CoA thiolase B, peroxisomal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WU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enite methyltransfer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X8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ionine adenosyltransferase I, alph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X9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inolinate phosphoribosyltransfer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ZB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lipoamide S-acetyltransferase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1H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ketoacyl-CoA thiolase A, peroxisomal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2E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cytidylyltransferase 2, ethanolamin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J9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mercaptopyruvate sulfurtransfer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JY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acyl-Coenzyme A dehydrogenase/3-ketoacyl-Coenzyme A thiolase/enoyl-Coenzyme A hydratase (trifunctional protein), beta subunit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ZN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hydroxymethyl transferase 2 (mitochondrial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2G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lipoamide S-succinyltransfer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40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oxoacyl-[acyl-carrier-protein] synthase, mitochondrial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5J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 kinase-lik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S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pothetical S-adenosyl-L-methionine-dependent methyltransferases structure containing protein, full insert sequence Hypothetical protein LOC68347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XF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ine N-methyltransfer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0N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kinase 1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cleic acidic enzym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29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[ubiquinone] 1 alpha subcomplex subunit 10, mitochondrial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94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geneous nuclear ribonucleoprotein H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97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terogeneous nuclear ribonucleoprotein K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033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geneous nuclear ribonucleoprotein H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785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s-GTPase-activating protein SH3-domain binding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P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MP-CMP kinase (Cytidylate kinase) (Deoxycytidylate kinase) (Cytidine monophosphate kinase)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1D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karyotic translation initiation factor 3, subunit 4 (delta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Z2X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geneous nuclear ribonucleoprotein F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 folding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50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ess-70 protein, mitochondrial precursor (75 kDa glucose-regulated protein) (GRP 75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62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09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at shock protein gp96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043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 kDa glucose-regulated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6HD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Endoplasmin precursor (Endoplasmic reticulum protein 99) (94 kDa glucose-regulated protein) (GRP94) (ERP99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TSZ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at shock protein, A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2Z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1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LP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pE-like 1, mitochondrial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LX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J-1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1Q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domain containing 4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WU8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per chaperone for superoxide dismut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50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ess-70 protein, mitochondrial precursor (75 kDa glucose-regulated protein) (GRP 75)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ructural proteins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905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onin, actin binding protein 1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52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eratin 9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71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. beta-actin (aa 27-375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6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-act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7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beta,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044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9 (sodium/hydrogen exchanger), isoform 3 regulator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88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 II beta tubulin isotyp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JY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-like protein 3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PW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 related protein 2/3 complex, subunit 5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Q6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osphogluconolactonase (6PGL)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94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adenylate binding protein II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78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ibosomal protein S5, cytosolic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V3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i-FI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Protein 40kD (34/67 kDa laminin receptor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XW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11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ZD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karyotic translation initiation factor 3, subunit 2 (beta)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76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 Chain A, Dimethyl Propionate Ester Heme-Containing Cytochrome B5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17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5 1205244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7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0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thyret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402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bp1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80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transfer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81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 transfer protein alpha isoform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FZE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urinary protein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BXK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ide intracellular channel 5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DN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-like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X7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pex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1I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err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74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ethylmaleimide-sensitive factor attachment protein, gamm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LC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lectron transferring flavoprotein, alpha polypeptid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PL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e-binding protein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Z4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SFL1 cofactor p47 (p97 cofactor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BG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e-6-phosphate receptor-binding protein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W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fb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X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synthase, H+ transporting, mitochondrial F0 complex, subunit d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576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 Chain A, Dimethyl Propionate Ester Heme-Containing Cytochrome B5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nscription factors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040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DZ and LIM domain protein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98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S protease regulatory subunit 6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66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milar to transcriptional activator protein PUR-alpha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15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gh mobility group protein B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76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scent-polypeptide-associated complex alpha polypeptid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165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bable ATP-dependent RNA helicase DDX5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0M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p2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IJ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licing factor proline/glutamine rich (polypyrimidine tract binding protein associated)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02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geneous nuclear ribonucleoprotein A/B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QT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pothetical Initiation factor 2B containing protein, full insert sequence RIKEN cDNA 2410018C20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M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THE1 protein, mitochondrial [Precursor] ( Hepatoma subtracted clone one protein)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834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 repeat domain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79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eraldehyde 3-phosphate-dehydrogen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7759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plasmic reticulum protein ERp29 precursor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777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hibit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029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ethanolamine binding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81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5, epidermal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3N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HCU decarboxyl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KII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BO22 histone H2B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UZU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pothetical TPR repeat/TPR-like containing protein, full insert sequence Similar to FLJ20699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183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2-macroglobulin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361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yos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Z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rine/threonine-protein phosphatase 2A 65 kDa regulatory subunit A alpha isoform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5W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35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CAQ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inner membrane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K0E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nogen, B beta polypeptid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K15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ose 1-epimeras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K1Z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none biosynthesis protein COQ9, mitochondrial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BW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NA sequence BC021608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Z8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peroxiredoxin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JB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matin-like protein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KJ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ynactin 2 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PT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DP-dissociation inhibitor 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PV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Glyoxalase/Bleomycin resistance protein/Dihydroxybiphenyl dioxygenase structure containing protein, full insert sequence RIKEN cDNA 2700085E05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Y5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bp1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17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1 protein homolog, mitochondrial [Precursor]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ERE7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oderm development candidate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LW6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P57 protei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MD3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T domain containing 10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QYG0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-myc downstream regulated gene 2</w:t>
            </w:r>
          </w:p>
        </w:tc>
      </w:tr>
      <w:tr>
        <w:trPr>
          <w:trHeight w:val="454" w:hRule="atLeast"/>
        </w:trPr>
        <w:tc>
          <w:tcPr>
            <w:tcW w:w="853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enobiotic/detoxification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R164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phenyl hydrolase-like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VC28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do-keto reductase family 1 member C13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X42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do-keto reductase family 1, member C12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ZS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397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JI7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NAD(P)H dehydrogenase, quinone 2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R0P3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erase D/formylglutathione hydrol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7:33:00Z</dcterms:created>
  <dc:creator>fschoppm</dc:creator>
  <dc:description/>
  <cp:keywords/>
  <dc:language>en-US</dc:language>
  <cp:lastModifiedBy>fschoppm</cp:lastModifiedBy>
  <dcterms:modified xsi:type="dcterms:W3CDTF">2009-09-03T15:42:00Z</dcterms:modified>
  <cp:revision>2</cp:revision>
  <dc:subject/>
  <dc:title>Table 1</dc:title>
</cp:coreProperties>
</file>